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94C35" w14:textId="2EBA8761" w:rsidR="00AD68F0" w:rsidRPr="00E82B95" w:rsidRDefault="0094042B" w:rsidP="00AD68F0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sz w:val="24"/>
          <w:szCs w:val="24"/>
        </w:rPr>
      </w:pPr>
      <w:r w:rsidRPr="006D412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5E0E53">
        <w:rPr>
          <w:rFonts w:ascii="Times New Roman" w:hAnsi="Times New Roman"/>
          <w:b/>
          <w:sz w:val="24"/>
          <w:szCs w:val="24"/>
        </w:rPr>
        <w:t>S</w:t>
      </w:r>
      <w:r w:rsidR="00791D8C">
        <w:rPr>
          <w:rFonts w:ascii="Times New Roman" w:hAnsi="Times New Roman"/>
          <w:b/>
          <w:sz w:val="24"/>
          <w:szCs w:val="24"/>
        </w:rPr>
        <w:t>4</w:t>
      </w:r>
      <w:r w:rsidR="00AD68F0">
        <w:rPr>
          <w:rFonts w:ascii="Times New Roman" w:hAnsi="Times New Roman"/>
          <w:sz w:val="24"/>
          <w:szCs w:val="24"/>
        </w:rPr>
        <w:t xml:space="preserve"> </w:t>
      </w:r>
      <w:r w:rsidR="001F2CAE">
        <w:rPr>
          <w:rFonts w:ascii="Times New Roman" w:hAnsi="Times New Roman"/>
          <w:sz w:val="24"/>
          <w:szCs w:val="24"/>
        </w:rPr>
        <w:t>Summary</w:t>
      </w:r>
      <w:r w:rsidR="00333482" w:rsidRPr="00333482">
        <w:rPr>
          <w:rFonts w:ascii="Times New Roman" w:hAnsi="Times New Roman"/>
          <w:sz w:val="24"/>
          <w:szCs w:val="24"/>
        </w:rPr>
        <w:t xml:space="preserve"> of read</w:t>
      </w:r>
      <w:r w:rsidR="001F2CAE">
        <w:rPr>
          <w:rFonts w:ascii="Times New Roman" w:hAnsi="Times New Roman"/>
          <w:sz w:val="24"/>
          <w:szCs w:val="24"/>
        </w:rPr>
        <w:t xml:space="preserve"> feature</w:t>
      </w:r>
      <w:r w:rsidR="00333482" w:rsidRPr="00333482">
        <w:rPr>
          <w:rFonts w:ascii="Times New Roman" w:hAnsi="Times New Roman"/>
          <w:sz w:val="24"/>
          <w:szCs w:val="24"/>
        </w:rPr>
        <w:t xml:space="preserve">s </w:t>
      </w:r>
      <w:r w:rsidR="00AD1E8E">
        <w:rPr>
          <w:rFonts w:ascii="Times New Roman" w:hAnsi="Times New Roman"/>
          <w:sz w:val="24"/>
          <w:szCs w:val="24"/>
        </w:rPr>
        <w:t>derived</w:t>
      </w:r>
      <w:r w:rsidR="00333482" w:rsidRPr="00333482">
        <w:rPr>
          <w:rFonts w:ascii="Times New Roman" w:hAnsi="Times New Roman"/>
          <w:sz w:val="24"/>
          <w:szCs w:val="24"/>
        </w:rPr>
        <w:t xml:space="preserve"> from the RNA</w:t>
      </w:r>
      <w:r w:rsidR="00333482">
        <w:rPr>
          <w:rFonts w:ascii="Times New Roman" w:hAnsi="Times New Roman"/>
          <w:sz w:val="24"/>
          <w:szCs w:val="24"/>
        </w:rPr>
        <w:t>-seq analysis</w:t>
      </w:r>
    </w:p>
    <w:tbl>
      <w:tblPr>
        <w:tblW w:w="4937" w:type="pct"/>
        <w:jc w:val="center"/>
        <w:tblLayout w:type="fixed"/>
        <w:tblLook w:val="04A0" w:firstRow="1" w:lastRow="0" w:firstColumn="1" w:lastColumn="0" w:noHBand="0" w:noVBand="1"/>
      </w:tblPr>
      <w:tblGrid>
        <w:gridCol w:w="2296"/>
        <w:gridCol w:w="2299"/>
        <w:gridCol w:w="2296"/>
        <w:gridCol w:w="2299"/>
        <w:gridCol w:w="2296"/>
        <w:gridCol w:w="2296"/>
      </w:tblGrid>
      <w:tr w:rsidR="00E256C2" w:rsidRPr="005E0E53" w14:paraId="0F09E5A2" w14:textId="77777777" w:rsidTr="00B50813">
        <w:trPr>
          <w:trHeight w:val="345"/>
          <w:jc w:val="center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ED34E3" w14:textId="7488FB3B" w:rsidR="00E256C2" w:rsidRPr="005E0E53" w:rsidRDefault="00D70934" w:rsidP="00586ECB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12EC0B" w14:textId="1AB4E4B7" w:rsidR="00E256C2" w:rsidRPr="005E0E53" w:rsidRDefault="00D70934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plicat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F61F83" w14:textId="0DAA74EB" w:rsidR="00E256C2" w:rsidRPr="005E0E53" w:rsidRDefault="00D70934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23C34D" w14:textId="6C766A65" w:rsidR="00E256C2" w:rsidRPr="005E0E53" w:rsidRDefault="00D70934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082B39" w14:textId="670DDD23" w:rsidR="00E256C2" w:rsidRPr="005E0E53" w:rsidRDefault="00D70934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apped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CB7B790" w14:textId="3C6216E3" w:rsidR="00E256C2" w:rsidRPr="005E0E53" w:rsidRDefault="00D70934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Mapping rate, %</w:t>
            </w:r>
          </w:p>
        </w:tc>
      </w:tr>
      <w:tr w:rsidR="00B50813" w:rsidRPr="005E0E53" w14:paraId="2C5D0D48" w14:textId="77777777" w:rsidTr="00B50813">
        <w:trPr>
          <w:trHeight w:val="315"/>
          <w:jc w:val="center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BB34EC" w14:textId="515DB233" w:rsidR="00B50813" w:rsidRPr="005E0E53" w:rsidRDefault="00B50813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E9F6A2" w14:textId="2D377936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87D5" w14:textId="5FC97DE6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3984764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CE46" w14:textId="6AE556A8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369833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0961" w14:textId="0BDD916D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043153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right w:val="nil"/>
            </w:tcBorders>
          </w:tcPr>
          <w:p w14:paraId="1520F4D3" w14:textId="549ACC80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2</w:t>
            </w:r>
          </w:p>
        </w:tc>
      </w:tr>
      <w:tr w:rsidR="00B50813" w:rsidRPr="005E0E53" w14:paraId="2D42C2E8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CA0310" w14:textId="77777777" w:rsidR="00B50813" w:rsidRPr="005E0E53" w:rsidRDefault="00B50813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5B39" w14:textId="4431D42D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6E74" w14:textId="4FEFD059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84415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1C54" w14:textId="7B3A5919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81938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813C" w14:textId="5ACD07DA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4954309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5E4F8F8B" w14:textId="21E7A5B6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3.28</w:t>
            </w:r>
          </w:p>
        </w:tc>
      </w:tr>
      <w:tr w:rsidR="00B50813" w:rsidRPr="005E0E53" w14:paraId="099FDD2B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6F90C0" w14:textId="77777777" w:rsidR="00B50813" w:rsidRPr="005E0E53" w:rsidRDefault="00B50813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D343" w14:textId="46A59EBC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B66A" w14:textId="3E18C079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00350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CAC3" w14:textId="08790DD8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97840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74E8" w14:textId="06B32F22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8038746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4F6FA87F" w14:textId="4B93D02C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6.49</w:t>
            </w:r>
          </w:p>
        </w:tc>
      </w:tr>
      <w:tr w:rsidR="00B50813" w:rsidRPr="005E0E53" w14:paraId="3DEB037A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761B5" w14:textId="77777777" w:rsidR="00B50813" w:rsidRPr="005E0E53" w:rsidRDefault="00B50813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1EC4" w14:textId="5AC76AB6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2005" w14:textId="569CA923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83987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18FE" w14:textId="2714D164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80584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6C17" w14:textId="331F7191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5660902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65D88173" w14:textId="00E5C67E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5.01</w:t>
            </w:r>
          </w:p>
        </w:tc>
      </w:tr>
      <w:tr w:rsidR="00B50813" w:rsidRPr="005E0E53" w14:paraId="44F52821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2C424" w14:textId="77777777" w:rsidR="00B50813" w:rsidRPr="005E0E53" w:rsidRDefault="00B50813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7AA2" w14:textId="2F55AED8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85BA" w14:textId="531192FC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62416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E133" w14:textId="64B1AC76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59914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36F3" w14:textId="585497EC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3718979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70F6BE73" w14:textId="3AC64179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5.06</w:t>
            </w:r>
          </w:p>
        </w:tc>
      </w:tr>
      <w:tr w:rsidR="00B50813" w:rsidRPr="005E0E53" w14:paraId="74047271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439B" w14:textId="77777777" w:rsidR="00B50813" w:rsidRPr="005E0E53" w:rsidRDefault="00B50813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8213" w14:textId="05216F70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FAE6" w14:textId="64409D45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39487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4E41" w14:textId="0F32217B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35865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E178" w14:textId="4055272E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1205292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38176181" w14:textId="0D788EAE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5.56</w:t>
            </w:r>
          </w:p>
        </w:tc>
      </w:tr>
      <w:tr w:rsidR="00B50813" w:rsidRPr="005E0E53" w14:paraId="50E63EA8" w14:textId="77777777" w:rsidTr="00F51142">
        <w:trPr>
          <w:trHeight w:val="315"/>
          <w:jc w:val="center"/>
        </w:trPr>
        <w:tc>
          <w:tcPr>
            <w:tcW w:w="83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0AE1811" w14:textId="02C07AE6" w:rsidR="00B50813" w:rsidRPr="005E0E53" w:rsidRDefault="00B50813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200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FC6A" w14:textId="546F005A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1B21" w14:textId="1DDE4419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473828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8E0F" w14:textId="113B33C5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43865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85B4" w14:textId="1DCCDF83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1438764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0DE62355" w14:textId="35B68E22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4.58</w:t>
            </w:r>
          </w:p>
        </w:tc>
      </w:tr>
      <w:tr w:rsidR="00B50813" w:rsidRPr="005E0E53" w14:paraId="37B8AF83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860BBF" w14:textId="77777777" w:rsidR="00B50813" w:rsidRPr="005E0E53" w:rsidRDefault="00B50813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6B91" w14:textId="416D509E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5099" w14:textId="72E7395D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43118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DCE4" w14:textId="273DB601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37429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F277" w14:textId="57A76939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9496198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02349EB1" w14:textId="77C65E8D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2.10</w:t>
            </w:r>
          </w:p>
        </w:tc>
      </w:tr>
      <w:tr w:rsidR="00B50813" w:rsidRPr="005E0E53" w14:paraId="187DFC63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D50742C" w14:textId="77777777" w:rsidR="00B50813" w:rsidRPr="005E0E53" w:rsidRDefault="00B50813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5B66C" w14:textId="19BA81A9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3F938" w14:textId="2B908D29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653179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A4B9" w14:textId="057C0900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649409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1CB4" w14:textId="4C7C983B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61527109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34721AE1" w14:textId="6EB96D09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4.74</w:t>
            </w:r>
          </w:p>
        </w:tc>
      </w:tr>
      <w:tr w:rsidR="00B50813" w:rsidRPr="005E0E53" w14:paraId="396D4B83" w14:textId="77777777" w:rsidTr="00F51142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696512" w14:textId="77777777" w:rsidR="00B50813" w:rsidRPr="005E0E53" w:rsidRDefault="00B50813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4626" w14:textId="230CF614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D4C7" w14:textId="638438C8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99505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C03D" w14:textId="0272072A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95962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DE5E" w14:textId="62E8F82E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6502435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03679FE2" w14:textId="038D3AB6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4.81</w:t>
            </w:r>
          </w:p>
        </w:tc>
      </w:tr>
      <w:tr w:rsidR="00B50813" w:rsidRPr="005E0E53" w14:paraId="374A8E8B" w14:textId="77777777" w:rsidTr="00B50813">
        <w:trPr>
          <w:trHeight w:val="315"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5E074B" w14:textId="77777777" w:rsidR="00B50813" w:rsidRPr="005E0E53" w:rsidRDefault="00B50813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A9ABE" w14:textId="43493442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F4457" w14:textId="62833728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867720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D84DC" w14:textId="6B8998A4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844570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2EE228" w14:textId="1E85FA5E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46653093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24A70A80" w14:textId="1FDA9C2D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6.30</w:t>
            </w:r>
          </w:p>
        </w:tc>
      </w:tr>
      <w:tr w:rsidR="00B50813" w:rsidRPr="005E0E53" w14:paraId="02FC8B77" w14:textId="77777777" w:rsidTr="00B50813">
        <w:trPr>
          <w:trHeight w:val="267"/>
          <w:jc w:val="center"/>
        </w:trPr>
        <w:tc>
          <w:tcPr>
            <w:tcW w:w="83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614F9F" w14:textId="0CD490FE" w:rsidR="00B50813" w:rsidRPr="005E0E53" w:rsidRDefault="00B50813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3841BC" w14:textId="6A669D64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E0E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3E7AE7" w14:textId="5EE7E5F3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617509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FDACD6" w14:textId="18B1C93D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58375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DC6971" w14:textId="14E2B314" w:rsidR="00B50813" w:rsidRPr="005E0E53" w:rsidRDefault="00B50813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5370413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E96CB7" w14:textId="286B24DE" w:rsidR="00B50813" w:rsidRPr="005E0E53" w:rsidRDefault="008C7D07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E53">
              <w:rPr>
                <w:rFonts w:ascii="Times New Roman" w:eastAsia="等线" w:hAnsi="Times New Roman" w:cs="Times New Roman"/>
                <w:color w:val="000000"/>
                <w:szCs w:val="21"/>
              </w:rPr>
              <w:t>96.18</w:t>
            </w:r>
          </w:p>
        </w:tc>
      </w:tr>
    </w:tbl>
    <w:p w14:paraId="7DCDCFD3" w14:textId="44E86469" w:rsidR="007A1237" w:rsidRPr="005E0E53" w:rsidRDefault="00AD68F0" w:rsidP="0094042B">
      <w:pPr>
        <w:spacing w:line="360" w:lineRule="exact"/>
        <w:rPr>
          <w:rFonts w:ascii="Times New Roman" w:hAnsi="Times New Roman"/>
          <w:szCs w:val="21"/>
        </w:rPr>
      </w:pPr>
      <w:r w:rsidRPr="00E74FB1">
        <w:rPr>
          <w:rFonts w:ascii="Times New Roman" w:hAnsi="Times New Roman"/>
          <w:i/>
          <w:iCs/>
          <w:szCs w:val="21"/>
        </w:rPr>
        <w:t>CON</w:t>
      </w:r>
      <w:r w:rsidRPr="005E0E53">
        <w:rPr>
          <w:rFonts w:ascii="Times New Roman" w:hAnsi="Times New Roman"/>
          <w:szCs w:val="21"/>
        </w:rPr>
        <w:t xml:space="preserve">, </w:t>
      </w:r>
      <w:r w:rsidR="003B1583" w:rsidRPr="005E0E53">
        <w:rPr>
          <w:rFonts w:ascii="Times New Roman" w:hAnsi="Times New Roman"/>
          <w:szCs w:val="21"/>
        </w:rPr>
        <w:t>control</w:t>
      </w:r>
      <w:r w:rsidRPr="005E0E53">
        <w:rPr>
          <w:rFonts w:ascii="Times New Roman" w:hAnsi="Times New Roman"/>
          <w:szCs w:val="21"/>
        </w:rPr>
        <w:t xml:space="preserve">; </w:t>
      </w:r>
      <w:r w:rsidRPr="00E74FB1">
        <w:rPr>
          <w:rFonts w:ascii="Times New Roman" w:hAnsi="Times New Roman" w:hint="eastAsia"/>
          <w:i/>
          <w:iCs/>
          <w:color w:val="000000"/>
          <w:kern w:val="0"/>
          <w:szCs w:val="21"/>
        </w:rPr>
        <w:t>R</w:t>
      </w:r>
      <w:r w:rsidRPr="00E74FB1">
        <w:rPr>
          <w:rFonts w:ascii="Times New Roman" w:hAnsi="Times New Roman"/>
          <w:i/>
          <w:iCs/>
          <w:color w:val="000000"/>
          <w:kern w:val="0"/>
          <w:szCs w:val="21"/>
        </w:rPr>
        <w:t>E200</w:t>
      </w:r>
      <w:r w:rsidRPr="005E0E53">
        <w:rPr>
          <w:rFonts w:ascii="Times New Roman" w:hAnsi="Times New Roman"/>
          <w:color w:val="000000"/>
          <w:kern w:val="0"/>
          <w:szCs w:val="21"/>
        </w:rPr>
        <w:t>,</w:t>
      </w:r>
      <w:r w:rsidRPr="005E0E53">
        <w:rPr>
          <w:rFonts w:ascii="Times New Roman" w:hAnsi="Times New Roman"/>
          <w:szCs w:val="21"/>
        </w:rPr>
        <w:t xml:space="preserve"> 200 mg/kg rosemary extract</w:t>
      </w:r>
    </w:p>
    <w:sectPr w:rsidR="007A1237" w:rsidRPr="005E0E53" w:rsidSect="008769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8AC62" w14:textId="77777777" w:rsidR="00456C2C" w:rsidRDefault="00456C2C" w:rsidP="00897CE7">
      <w:r>
        <w:separator/>
      </w:r>
    </w:p>
  </w:endnote>
  <w:endnote w:type="continuationSeparator" w:id="0">
    <w:p w14:paraId="0D2C3BA1" w14:textId="77777777" w:rsidR="00456C2C" w:rsidRDefault="00456C2C" w:rsidP="0089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FE3A3" w14:textId="77777777" w:rsidR="00456C2C" w:rsidRDefault="00456C2C" w:rsidP="00897CE7">
      <w:r>
        <w:separator/>
      </w:r>
    </w:p>
  </w:footnote>
  <w:footnote w:type="continuationSeparator" w:id="0">
    <w:p w14:paraId="25F33E78" w14:textId="77777777" w:rsidR="00456C2C" w:rsidRDefault="00456C2C" w:rsidP="0089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1D"/>
    <w:rsid w:val="0001295B"/>
    <w:rsid w:val="0002418D"/>
    <w:rsid w:val="0003007F"/>
    <w:rsid w:val="00031F27"/>
    <w:rsid w:val="00033BD1"/>
    <w:rsid w:val="00053270"/>
    <w:rsid w:val="00061366"/>
    <w:rsid w:val="00063C4D"/>
    <w:rsid w:val="000713BC"/>
    <w:rsid w:val="000817AB"/>
    <w:rsid w:val="00085429"/>
    <w:rsid w:val="00091048"/>
    <w:rsid w:val="000948E9"/>
    <w:rsid w:val="0009597B"/>
    <w:rsid w:val="000A41D1"/>
    <w:rsid w:val="000B0C19"/>
    <w:rsid w:val="000B5183"/>
    <w:rsid w:val="000C00AD"/>
    <w:rsid w:val="000D4009"/>
    <w:rsid w:val="000E237B"/>
    <w:rsid w:val="000E354D"/>
    <w:rsid w:val="000E4EBF"/>
    <w:rsid w:val="000E613D"/>
    <w:rsid w:val="00107F43"/>
    <w:rsid w:val="00113A7A"/>
    <w:rsid w:val="001217A3"/>
    <w:rsid w:val="00126291"/>
    <w:rsid w:val="00132D21"/>
    <w:rsid w:val="00137267"/>
    <w:rsid w:val="0013743C"/>
    <w:rsid w:val="00150E13"/>
    <w:rsid w:val="00152B53"/>
    <w:rsid w:val="00163F2D"/>
    <w:rsid w:val="00167A70"/>
    <w:rsid w:val="00167F18"/>
    <w:rsid w:val="00176884"/>
    <w:rsid w:val="00184175"/>
    <w:rsid w:val="00190DF5"/>
    <w:rsid w:val="0019111A"/>
    <w:rsid w:val="001A4E3E"/>
    <w:rsid w:val="001B37AC"/>
    <w:rsid w:val="001B3F5D"/>
    <w:rsid w:val="001B7464"/>
    <w:rsid w:val="001C40D4"/>
    <w:rsid w:val="001C577D"/>
    <w:rsid w:val="001D132B"/>
    <w:rsid w:val="001E2ED5"/>
    <w:rsid w:val="001E3F53"/>
    <w:rsid w:val="001F2854"/>
    <w:rsid w:val="001F2CAE"/>
    <w:rsid w:val="001F574C"/>
    <w:rsid w:val="00210C06"/>
    <w:rsid w:val="002168D1"/>
    <w:rsid w:val="00234225"/>
    <w:rsid w:val="00246E55"/>
    <w:rsid w:val="0025117B"/>
    <w:rsid w:val="00252752"/>
    <w:rsid w:val="00254164"/>
    <w:rsid w:val="00266588"/>
    <w:rsid w:val="00283DEC"/>
    <w:rsid w:val="00290684"/>
    <w:rsid w:val="002A21A0"/>
    <w:rsid w:val="002A6539"/>
    <w:rsid w:val="002B448B"/>
    <w:rsid w:val="002B6D12"/>
    <w:rsid w:val="002C1C28"/>
    <w:rsid w:val="002F1EE8"/>
    <w:rsid w:val="002F5D22"/>
    <w:rsid w:val="002F60C7"/>
    <w:rsid w:val="00304431"/>
    <w:rsid w:val="00312F55"/>
    <w:rsid w:val="003142D4"/>
    <w:rsid w:val="003148D1"/>
    <w:rsid w:val="00321F13"/>
    <w:rsid w:val="00325619"/>
    <w:rsid w:val="00331BF7"/>
    <w:rsid w:val="00333482"/>
    <w:rsid w:val="00334682"/>
    <w:rsid w:val="00334D67"/>
    <w:rsid w:val="00336D6F"/>
    <w:rsid w:val="003448EA"/>
    <w:rsid w:val="0035342A"/>
    <w:rsid w:val="00365AE6"/>
    <w:rsid w:val="00365B28"/>
    <w:rsid w:val="00376B2A"/>
    <w:rsid w:val="00377D8E"/>
    <w:rsid w:val="00392637"/>
    <w:rsid w:val="003959F6"/>
    <w:rsid w:val="0039725C"/>
    <w:rsid w:val="003A3EA2"/>
    <w:rsid w:val="003A645B"/>
    <w:rsid w:val="003B1583"/>
    <w:rsid w:val="003B17E1"/>
    <w:rsid w:val="003B3672"/>
    <w:rsid w:val="003C247E"/>
    <w:rsid w:val="003C3982"/>
    <w:rsid w:val="003D2BB1"/>
    <w:rsid w:val="003D2DCA"/>
    <w:rsid w:val="003D5DC8"/>
    <w:rsid w:val="003F6C24"/>
    <w:rsid w:val="00404123"/>
    <w:rsid w:val="00413291"/>
    <w:rsid w:val="00420359"/>
    <w:rsid w:val="00430DE3"/>
    <w:rsid w:val="00432C16"/>
    <w:rsid w:val="00442C5A"/>
    <w:rsid w:val="00444F2B"/>
    <w:rsid w:val="00446EBC"/>
    <w:rsid w:val="0045038B"/>
    <w:rsid w:val="004565C3"/>
    <w:rsid w:val="00456C2C"/>
    <w:rsid w:val="004611D4"/>
    <w:rsid w:val="004826F4"/>
    <w:rsid w:val="0048774E"/>
    <w:rsid w:val="004A4FF9"/>
    <w:rsid w:val="004A62D5"/>
    <w:rsid w:val="004B29FF"/>
    <w:rsid w:val="004C0B52"/>
    <w:rsid w:val="004E3710"/>
    <w:rsid w:val="004F13AC"/>
    <w:rsid w:val="004F7DE2"/>
    <w:rsid w:val="0051341D"/>
    <w:rsid w:val="00540446"/>
    <w:rsid w:val="00566207"/>
    <w:rsid w:val="005800EE"/>
    <w:rsid w:val="00581DB9"/>
    <w:rsid w:val="005967E0"/>
    <w:rsid w:val="005B65BD"/>
    <w:rsid w:val="005C04B3"/>
    <w:rsid w:val="005E0E53"/>
    <w:rsid w:val="005E67C5"/>
    <w:rsid w:val="005E6865"/>
    <w:rsid w:val="00604017"/>
    <w:rsid w:val="00604128"/>
    <w:rsid w:val="0061226E"/>
    <w:rsid w:val="0061552C"/>
    <w:rsid w:val="00615FB1"/>
    <w:rsid w:val="006272B0"/>
    <w:rsid w:val="006318BF"/>
    <w:rsid w:val="00631945"/>
    <w:rsid w:val="0064397A"/>
    <w:rsid w:val="006443B5"/>
    <w:rsid w:val="00654C38"/>
    <w:rsid w:val="00656C37"/>
    <w:rsid w:val="00665C1E"/>
    <w:rsid w:val="00666338"/>
    <w:rsid w:val="006828B5"/>
    <w:rsid w:val="00690EFC"/>
    <w:rsid w:val="00696DA3"/>
    <w:rsid w:val="00697A7D"/>
    <w:rsid w:val="006B1905"/>
    <w:rsid w:val="006B1B06"/>
    <w:rsid w:val="006C0C21"/>
    <w:rsid w:val="006C2E0F"/>
    <w:rsid w:val="006D5D12"/>
    <w:rsid w:val="006F6EBF"/>
    <w:rsid w:val="0070510D"/>
    <w:rsid w:val="00734873"/>
    <w:rsid w:val="0074241D"/>
    <w:rsid w:val="007427F8"/>
    <w:rsid w:val="0074361E"/>
    <w:rsid w:val="00752CFA"/>
    <w:rsid w:val="007541B2"/>
    <w:rsid w:val="0076664C"/>
    <w:rsid w:val="00767C05"/>
    <w:rsid w:val="007801C5"/>
    <w:rsid w:val="00791D8C"/>
    <w:rsid w:val="00792480"/>
    <w:rsid w:val="007A1237"/>
    <w:rsid w:val="007A40F3"/>
    <w:rsid w:val="007B24DD"/>
    <w:rsid w:val="007B2973"/>
    <w:rsid w:val="007C094A"/>
    <w:rsid w:val="007D7B5C"/>
    <w:rsid w:val="007E1C00"/>
    <w:rsid w:val="007E7184"/>
    <w:rsid w:val="007E7A9C"/>
    <w:rsid w:val="007F5B3A"/>
    <w:rsid w:val="007F66BA"/>
    <w:rsid w:val="007F7340"/>
    <w:rsid w:val="007F73DC"/>
    <w:rsid w:val="008125BD"/>
    <w:rsid w:val="0082411B"/>
    <w:rsid w:val="008271DC"/>
    <w:rsid w:val="00833B06"/>
    <w:rsid w:val="008356B7"/>
    <w:rsid w:val="00837304"/>
    <w:rsid w:val="00852391"/>
    <w:rsid w:val="00864307"/>
    <w:rsid w:val="00870C7C"/>
    <w:rsid w:val="00870F99"/>
    <w:rsid w:val="00874165"/>
    <w:rsid w:val="008759CA"/>
    <w:rsid w:val="0087690A"/>
    <w:rsid w:val="00891C62"/>
    <w:rsid w:val="00893577"/>
    <w:rsid w:val="008946DB"/>
    <w:rsid w:val="0089637F"/>
    <w:rsid w:val="00897CE7"/>
    <w:rsid w:val="008A3779"/>
    <w:rsid w:val="008B17FB"/>
    <w:rsid w:val="008B70B1"/>
    <w:rsid w:val="008C7D07"/>
    <w:rsid w:val="008D279C"/>
    <w:rsid w:val="008D58C3"/>
    <w:rsid w:val="008F2D2F"/>
    <w:rsid w:val="008F6E21"/>
    <w:rsid w:val="009012C4"/>
    <w:rsid w:val="00906442"/>
    <w:rsid w:val="00912101"/>
    <w:rsid w:val="0094042B"/>
    <w:rsid w:val="00942574"/>
    <w:rsid w:val="00944C7F"/>
    <w:rsid w:val="0094585A"/>
    <w:rsid w:val="00965F84"/>
    <w:rsid w:val="00967986"/>
    <w:rsid w:val="009863CB"/>
    <w:rsid w:val="00990C6C"/>
    <w:rsid w:val="009A08B3"/>
    <w:rsid w:val="009B65E0"/>
    <w:rsid w:val="009C0B57"/>
    <w:rsid w:val="009C41C2"/>
    <w:rsid w:val="009C6502"/>
    <w:rsid w:val="009E0457"/>
    <w:rsid w:val="009F2135"/>
    <w:rsid w:val="00A055C4"/>
    <w:rsid w:val="00A07CFC"/>
    <w:rsid w:val="00A1038A"/>
    <w:rsid w:val="00A140B7"/>
    <w:rsid w:val="00A3323D"/>
    <w:rsid w:val="00A33AD1"/>
    <w:rsid w:val="00A35EDE"/>
    <w:rsid w:val="00A43336"/>
    <w:rsid w:val="00A456F5"/>
    <w:rsid w:val="00A45712"/>
    <w:rsid w:val="00A56A56"/>
    <w:rsid w:val="00A576D2"/>
    <w:rsid w:val="00A60C01"/>
    <w:rsid w:val="00A761C9"/>
    <w:rsid w:val="00A84081"/>
    <w:rsid w:val="00A9302C"/>
    <w:rsid w:val="00A94FE4"/>
    <w:rsid w:val="00AA62B8"/>
    <w:rsid w:val="00AB0E55"/>
    <w:rsid w:val="00AB2386"/>
    <w:rsid w:val="00AB3213"/>
    <w:rsid w:val="00AB4676"/>
    <w:rsid w:val="00AB49DB"/>
    <w:rsid w:val="00AB5F47"/>
    <w:rsid w:val="00AC102C"/>
    <w:rsid w:val="00AD1E8E"/>
    <w:rsid w:val="00AD3384"/>
    <w:rsid w:val="00AD3990"/>
    <w:rsid w:val="00AD68F0"/>
    <w:rsid w:val="00AE6793"/>
    <w:rsid w:val="00AF23F1"/>
    <w:rsid w:val="00B03E29"/>
    <w:rsid w:val="00B11298"/>
    <w:rsid w:val="00B14854"/>
    <w:rsid w:val="00B14991"/>
    <w:rsid w:val="00B44055"/>
    <w:rsid w:val="00B50813"/>
    <w:rsid w:val="00B64181"/>
    <w:rsid w:val="00B66C1C"/>
    <w:rsid w:val="00B67703"/>
    <w:rsid w:val="00B7562F"/>
    <w:rsid w:val="00B8776B"/>
    <w:rsid w:val="00BA25BB"/>
    <w:rsid w:val="00BA47F3"/>
    <w:rsid w:val="00BB2DF3"/>
    <w:rsid w:val="00BC153D"/>
    <w:rsid w:val="00BC2137"/>
    <w:rsid w:val="00BE118A"/>
    <w:rsid w:val="00BE4A5B"/>
    <w:rsid w:val="00BE61E5"/>
    <w:rsid w:val="00BF02F2"/>
    <w:rsid w:val="00BF5EF5"/>
    <w:rsid w:val="00BF7AF3"/>
    <w:rsid w:val="00C05423"/>
    <w:rsid w:val="00C13D9A"/>
    <w:rsid w:val="00C25352"/>
    <w:rsid w:val="00C307C2"/>
    <w:rsid w:val="00C62AC0"/>
    <w:rsid w:val="00C65909"/>
    <w:rsid w:val="00C7616F"/>
    <w:rsid w:val="00C919E8"/>
    <w:rsid w:val="00C935E5"/>
    <w:rsid w:val="00C97546"/>
    <w:rsid w:val="00CA7974"/>
    <w:rsid w:val="00CB0C96"/>
    <w:rsid w:val="00CB385A"/>
    <w:rsid w:val="00CD06CD"/>
    <w:rsid w:val="00CD1EBA"/>
    <w:rsid w:val="00CE5609"/>
    <w:rsid w:val="00CE75F6"/>
    <w:rsid w:val="00CF350F"/>
    <w:rsid w:val="00CF412F"/>
    <w:rsid w:val="00CF4AB7"/>
    <w:rsid w:val="00CF706E"/>
    <w:rsid w:val="00D0009A"/>
    <w:rsid w:val="00D03E6C"/>
    <w:rsid w:val="00D1327D"/>
    <w:rsid w:val="00D23C0D"/>
    <w:rsid w:val="00D242B1"/>
    <w:rsid w:val="00D344CA"/>
    <w:rsid w:val="00D4047E"/>
    <w:rsid w:val="00D4524D"/>
    <w:rsid w:val="00D56B0E"/>
    <w:rsid w:val="00D63B6B"/>
    <w:rsid w:val="00D70934"/>
    <w:rsid w:val="00D77E17"/>
    <w:rsid w:val="00D80F45"/>
    <w:rsid w:val="00D95183"/>
    <w:rsid w:val="00DB041D"/>
    <w:rsid w:val="00DC5CB6"/>
    <w:rsid w:val="00DD4F2D"/>
    <w:rsid w:val="00DE4CC1"/>
    <w:rsid w:val="00E07AD7"/>
    <w:rsid w:val="00E105B5"/>
    <w:rsid w:val="00E16E8E"/>
    <w:rsid w:val="00E170D5"/>
    <w:rsid w:val="00E256C2"/>
    <w:rsid w:val="00E33FD8"/>
    <w:rsid w:val="00E374D7"/>
    <w:rsid w:val="00E43C84"/>
    <w:rsid w:val="00E57878"/>
    <w:rsid w:val="00E60622"/>
    <w:rsid w:val="00E62515"/>
    <w:rsid w:val="00E647FB"/>
    <w:rsid w:val="00E67713"/>
    <w:rsid w:val="00E70B56"/>
    <w:rsid w:val="00E732F7"/>
    <w:rsid w:val="00E74FB1"/>
    <w:rsid w:val="00E848D6"/>
    <w:rsid w:val="00E851FB"/>
    <w:rsid w:val="00E8608A"/>
    <w:rsid w:val="00E934AA"/>
    <w:rsid w:val="00EA6052"/>
    <w:rsid w:val="00EB1D1D"/>
    <w:rsid w:val="00EB3338"/>
    <w:rsid w:val="00EB4A77"/>
    <w:rsid w:val="00EB7F18"/>
    <w:rsid w:val="00ED1EE6"/>
    <w:rsid w:val="00ED4DDD"/>
    <w:rsid w:val="00EE3440"/>
    <w:rsid w:val="00EF2EF7"/>
    <w:rsid w:val="00EF48AF"/>
    <w:rsid w:val="00F0115A"/>
    <w:rsid w:val="00F067B5"/>
    <w:rsid w:val="00F118AE"/>
    <w:rsid w:val="00F20E8F"/>
    <w:rsid w:val="00F21658"/>
    <w:rsid w:val="00F23EB8"/>
    <w:rsid w:val="00F2476E"/>
    <w:rsid w:val="00F310C8"/>
    <w:rsid w:val="00F36CF1"/>
    <w:rsid w:val="00F41142"/>
    <w:rsid w:val="00F45AE3"/>
    <w:rsid w:val="00F701DC"/>
    <w:rsid w:val="00F71B8E"/>
    <w:rsid w:val="00F7647E"/>
    <w:rsid w:val="00F7712E"/>
    <w:rsid w:val="00F77EC4"/>
    <w:rsid w:val="00F81116"/>
    <w:rsid w:val="00F813B8"/>
    <w:rsid w:val="00F86B4E"/>
    <w:rsid w:val="00F93646"/>
    <w:rsid w:val="00F948B7"/>
    <w:rsid w:val="00FA0CB0"/>
    <w:rsid w:val="00FA2C98"/>
    <w:rsid w:val="00FA48D3"/>
    <w:rsid w:val="00FB210A"/>
    <w:rsid w:val="00FB7B00"/>
    <w:rsid w:val="00FD4E20"/>
    <w:rsid w:val="00FE2920"/>
    <w:rsid w:val="00FF2D73"/>
    <w:rsid w:val="00FF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D2D0"/>
  <w15:chartTrackingRefBased/>
  <w15:docId w15:val="{B7DF13F0-5B88-4E9E-AD65-06576774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连华</dc:creator>
  <cp:keywords/>
  <dc:description/>
  <cp:lastModifiedBy>857435143@qq.com</cp:lastModifiedBy>
  <cp:revision>3</cp:revision>
  <dcterms:created xsi:type="dcterms:W3CDTF">2023-08-02T07:53:00Z</dcterms:created>
  <dcterms:modified xsi:type="dcterms:W3CDTF">2023-08-02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c1a1bd2ec66f848199edd541d94b8b7fe590d0b7e48b5de625bae4178ccfa</vt:lpwstr>
  </property>
</Properties>
</file>